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305" w:type="dxa"/>
        <w:tblInd w:w="93" w:type="dxa"/>
        <w:tblLook w:val="04A0" w:firstRow="1" w:lastRow="0" w:firstColumn="1" w:lastColumn="0" w:noHBand="0" w:noVBand="1"/>
      </w:tblPr>
      <w:tblGrid>
        <w:gridCol w:w="632"/>
        <w:gridCol w:w="2028"/>
        <w:gridCol w:w="493"/>
        <w:gridCol w:w="908"/>
        <w:gridCol w:w="783"/>
        <w:gridCol w:w="1528"/>
        <w:gridCol w:w="908"/>
        <w:gridCol w:w="1731"/>
        <w:gridCol w:w="1100"/>
        <w:gridCol w:w="1060"/>
        <w:gridCol w:w="1160"/>
        <w:gridCol w:w="1160"/>
      </w:tblGrid>
      <w:tr w:rsidR="007A17D4" w:rsidRPr="00CB41D4" w14:paraId="707196D4" w14:textId="77777777" w:rsidTr="008E19A5">
        <w:trPr>
          <w:trHeight w:val="320"/>
        </w:trPr>
        <w:tc>
          <w:tcPr>
            <w:tcW w:w="72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FC477" w14:textId="77777777" w:rsidR="007A17D4" w:rsidRDefault="00895D16" w:rsidP="008E19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  <w:r w:rsidRPr="00A038F1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val="en-US"/>
              </w:rPr>
              <w:t>Table S6.</w:t>
            </w:r>
            <w:r w:rsidR="007A17D4" w:rsidRPr="00A038F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As</w:t>
            </w:r>
            <w:bookmarkStart w:id="0" w:name="_GoBack"/>
            <w:bookmarkEnd w:id="0"/>
            <w:r w:rsidR="007A17D4" w:rsidRPr="00A038F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sociation results for the 3 fracture cohorts</w:t>
            </w:r>
          </w:p>
          <w:p w14:paraId="3E6F9498" w14:textId="77777777" w:rsidR="00A038F1" w:rsidRPr="00A038F1" w:rsidRDefault="00A038F1" w:rsidP="008E19A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59E4" w14:textId="77777777" w:rsidR="007A17D4" w:rsidRPr="00494683" w:rsidRDefault="007A17D4" w:rsidP="008E19A5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7565" w14:textId="77777777" w:rsidR="007A17D4" w:rsidRPr="00494683" w:rsidRDefault="007A17D4" w:rsidP="008E19A5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56F2" w14:textId="77777777" w:rsidR="007A17D4" w:rsidRPr="00494683" w:rsidRDefault="007A17D4" w:rsidP="008E19A5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3EAF" w14:textId="77777777" w:rsidR="007A17D4" w:rsidRPr="00494683" w:rsidRDefault="007A17D4" w:rsidP="008E19A5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67EF7" w14:textId="77777777" w:rsidR="007A17D4" w:rsidRPr="00494683" w:rsidRDefault="007A17D4" w:rsidP="008E19A5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7A17D4" w:rsidRPr="00494683" w14:paraId="514E15F9" w14:textId="77777777" w:rsidTr="008E19A5">
        <w:trPr>
          <w:trHeight w:val="340"/>
        </w:trPr>
        <w:tc>
          <w:tcPr>
            <w:tcW w:w="6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3FB2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0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7318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4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3AFB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08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922A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7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32D14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UFO</w:t>
            </w:r>
          </w:p>
        </w:tc>
        <w:tc>
          <w:tcPr>
            <w:tcW w:w="15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0740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908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D174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5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399D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CaMos</w:t>
            </w:r>
            <w:proofErr w:type="spellEnd"/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/</w:t>
            </w:r>
            <w:proofErr w:type="spellStart"/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ManMc</w:t>
            </w:r>
            <w:proofErr w:type="spellEnd"/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A1A38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CBC8C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1768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AOGC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D4BC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</w:tr>
      <w:tr w:rsidR="007A17D4" w:rsidRPr="00494683" w14:paraId="4446A59D" w14:textId="77777777" w:rsidTr="008E19A5">
        <w:trPr>
          <w:trHeight w:val="320"/>
        </w:trPr>
        <w:tc>
          <w:tcPr>
            <w:tcW w:w="6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DDF4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Chr</w:t>
            </w:r>
            <w:proofErr w:type="spellEnd"/>
          </w:p>
        </w:tc>
        <w:tc>
          <w:tcPr>
            <w:tcW w:w="20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B415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SNP</w:t>
            </w:r>
          </w:p>
        </w:tc>
        <w:tc>
          <w:tcPr>
            <w:tcW w:w="4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4652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EA</w:t>
            </w:r>
          </w:p>
        </w:tc>
        <w:tc>
          <w:tcPr>
            <w:tcW w:w="908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9693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Beta</w:t>
            </w:r>
          </w:p>
        </w:tc>
        <w:tc>
          <w:tcPr>
            <w:tcW w:w="78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56B3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152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EDF1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908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F306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Beta</w:t>
            </w:r>
          </w:p>
        </w:tc>
        <w:tc>
          <w:tcPr>
            <w:tcW w:w="154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D0B2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81A40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DE11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Beta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23B0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11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1E41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P-Value</w:t>
            </w:r>
          </w:p>
        </w:tc>
      </w:tr>
      <w:tr w:rsidR="007A17D4" w:rsidRPr="00494683" w14:paraId="6DB84C1D" w14:textId="77777777" w:rsidTr="008E19A5">
        <w:trPr>
          <w:trHeight w:val="30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577E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6659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rs7776725</w:t>
            </w:r>
            <w:proofErr w:type="gramEnd"/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3B8C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C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542E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-0.3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35F53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07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BB3B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1.40E-07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BC99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-0.2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FE4C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A4C60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0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0E380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-0.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A388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5FF7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1324</w:t>
            </w:r>
          </w:p>
        </w:tc>
      </w:tr>
      <w:tr w:rsidR="007A17D4" w:rsidRPr="00494683" w14:paraId="213BF25F" w14:textId="77777777" w:rsidTr="008E19A5">
        <w:trPr>
          <w:trHeight w:val="30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D604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3D6E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rs2908004</w:t>
            </w:r>
            <w:proofErr w:type="gramEnd"/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086F7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T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A20C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-0.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8AFD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E393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6C2D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-0.2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B1DF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08257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24A4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-0.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63AB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8AE4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0906</w:t>
            </w:r>
          </w:p>
        </w:tc>
      </w:tr>
      <w:tr w:rsidR="007A17D4" w:rsidRPr="00494683" w14:paraId="3A4853B5" w14:textId="77777777" w:rsidTr="008E19A5">
        <w:trPr>
          <w:trHeight w:val="300"/>
        </w:trPr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DDA11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8774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rs2707466</w:t>
            </w:r>
            <w:proofErr w:type="gramEnd"/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5FB4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722D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-0.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16DF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196B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DE63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-0.2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A3E80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CA53A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6BCD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-0.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671E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ED52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116</w:t>
            </w:r>
          </w:p>
        </w:tc>
      </w:tr>
      <w:tr w:rsidR="007A17D4" w:rsidRPr="00494683" w14:paraId="486084E6" w14:textId="77777777" w:rsidTr="008E19A5">
        <w:trPr>
          <w:trHeight w:val="320"/>
        </w:trPr>
        <w:tc>
          <w:tcPr>
            <w:tcW w:w="6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01668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7</w:t>
            </w:r>
          </w:p>
        </w:tc>
        <w:tc>
          <w:tcPr>
            <w:tcW w:w="20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84A7A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proofErr w:type="gramStart"/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rs10274324</w:t>
            </w:r>
            <w:proofErr w:type="gramEnd"/>
          </w:p>
        </w:tc>
        <w:tc>
          <w:tcPr>
            <w:tcW w:w="4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E1B16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G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20311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-0.1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C887B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14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CA057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301</w:t>
            </w:r>
          </w:p>
        </w:tc>
        <w:tc>
          <w:tcPr>
            <w:tcW w:w="908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FF249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EBBB4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3B26B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6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09E65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-0.2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95558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BE3D7" w14:textId="77777777" w:rsidR="007A17D4" w:rsidRPr="00494683" w:rsidRDefault="007A17D4" w:rsidP="008E19A5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0.2452</w:t>
            </w:r>
          </w:p>
        </w:tc>
      </w:tr>
      <w:tr w:rsidR="007A17D4" w:rsidRPr="00494683" w14:paraId="65691BA9" w14:textId="77777777" w:rsidTr="008E19A5">
        <w:trPr>
          <w:trHeight w:val="320"/>
        </w:trPr>
        <w:tc>
          <w:tcPr>
            <w:tcW w:w="2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4492" w14:textId="77777777" w:rsidR="007A17D4" w:rsidRPr="00494683" w:rsidRDefault="007A17D4" w:rsidP="008E19A5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  <w:r w:rsidRPr="00494683">
              <w:rPr>
                <w:rFonts w:eastAsia="Times New Roman"/>
                <w:color w:val="000000"/>
                <w:sz w:val="24"/>
                <w:szCs w:val="24"/>
                <w:lang w:val="en-US"/>
              </w:rPr>
              <w:t>EA: effect allele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66CA" w14:textId="77777777" w:rsidR="007A17D4" w:rsidRPr="00494683" w:rsidRDefault="007A17D4" w:rsidP="008E19A5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0D61" w14:textId="77777777" w:rsidR="007A17D4" w:rsidRPr="00494683" w:rsidRDefault="007A17D4" w:rsidP="008E19A5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00C57" w14:textId="77777777" w:rsidR="007A17D4" w:rsidRPr="00494683" w:rsidRDefault="007A17D4" w:rsidP="008E19A5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581A" w14:textId="77777777" w:rsidR="007A17D4" w:rsidRPr="00494683" w:rsidRDefault="007A17D4" w:rsidP="008E19A5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7F8A" w14:textId="77777777" w:rsidR="007A17D4" w:rsidRPr="00494683" w:rsidRDefault="007A17D4" w:rsidP="008E19A5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9D68" w14:textId="77777777" w:rsidR="007A17D4" w:rsidRPr="00494683" w:rsidRDefault="007A17D4" w:rsidP="008E19A5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69B8A" w14:textId="77777777" w:rsidR="007A17D4" w:rsidRPr="00494683" w:rsidRDefault="007A17D4" w:rsidP="008E19A5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C13E" w14:textId="77777777" w:rsidR="007A17D4" w:rsidRPr="00494683" w:rsidRDefault="007A17D4" w:rsidP="008E19A5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745A2" w14:textId="77777777" w:rsidR="007A17D4" w:rsidRPr="00494683" w:rsidRDefault="007A17D4" w:rsidP="008E19A5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3717" w14:textId="77777777" w:rsidR="007A17D4" w:rsidRPr="00494683" w:rsidRDefault="007A17D4" w:rsidP="008E19A5">
            <w:pPr>
              <w:spacing w:after="0" w:line="240" w:lineRule="auto"/>
              <w:rPr>
                <w:rFonts w:eastAsia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0C5705FA" w14:textId="77777777" w:rsidR="009C2F61" w:rsidRDefault="009C2F61"/>
    <w:sectPr w:rsidR="009C2F61" w:rsidSect="007A17D4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17D4"/>
    <w:rsid w:val="007A17D4"/>
    <w:rsid w:val="00895D16"/>
    <w:rsid w:val="009C2F61"/>
    <w:rsid w:val="00A03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DEA9C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7D4"/>
    <w:pPr>
      <w:spacing w:after="200" w:line="276" w:lineRule="auto"/>
    </w:pPr>
    <w:rPr>
      <w:rFonts w:ascii="Calibri" w:eastAsia="Calibri" w:hAnsi="Calibri" w:cs="Times New Roman"/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17D4"/>
    <w:pPr>
      <w:spacing w:after="200" w:line="276" w:lineRule="auto"/>
    </w:pPr>
    <w:rPr>
      <w:rFonts w:ascii="Calibri" w:eastAsia="Calibri" w:hAnsi="Calibri" w:cs="Times New Roman"/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6</Characters>
  <Application>Microsoft Macintosh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feng Zheng</dc:creator>
  <cp:keywords/>
  <dc:description/>
  <cp:lastModifiedBy>Houfeng Zheng</cp:lastModifiedBy>
  <cp:revision>3</cp:revision>
  <dcterms:created xsi:type="dcterms:W3CDTF">2012-05-07T16:40:00Z</dcterms:created>
  <dcterms:modified xsi:type="dcterms:W3CDTF">2012-05-07T16:45:00Z</dcterms:modified>
</cp:coreProperties>
</file>